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9EB610" w14:textId="6D304CA6" w:rsidR="00297EA3" w:rsidRPr="008626F4" w:rsidRDefault="00297EA3" w:rsidP="00297EA3">
      <w:pPr>
        <w:spacing w:line="480" w:lineRule="auto"/>
        <w:jc w:val="both"/>
        <w:rPr>
          <w:rFonts w:asciiTheme="majorHAnsi" w:hAnsiTheme="majorHAnsi" w:cstheme="majorHAnsi"/>
        </w:rPr>
      </w:pPr>
      <w:r w:rsidRPr="008626F4">
        <w:rPr>
          <w:rFonts w:asciiTheme="majorHAnsi" w:hAnsiTheme="majorHAnsi" w:cstheme="majorHAnsi"/>
          <w:b/>
          <w:bCs/>
        </w:rPr>
        <w:t>Running head (shortened title)</w:t>
      </w:r>
      <w:r w:rsidRPr="008626F4">
        <w:rPr>
          <w:rFonts w:asciiTheme="majorHAnsi" w:hAnsiTheme="majorHAnsi" w:cstheme="majorHAnsi"/>
        </w:rPr>
        <w:t>: Conceptions of assessment</w:t>
      </w:r>
    </w:p>
    <w:p w14:paraId="0034D07B" w14:textId="07FCCDFC" w:rsidR="00297EA3" w:rsidRPr="008626F4" w:rsidRDefault="00297EA3" w:rsidP="00297EA3">
      <w:pPr>
        <w:spacing w:line="480" w:lineRule="auto"/>
        <w:jc w:val="both"/>
        <w:rPr>
          <w:rFonts w:asciiTheme="majorHAnsi" w:hAnsiTheme="majorHAnsi" w:cstheme="majorHAnsi"/>
        </w:rPr>
      </w:pPr>
      <w:r w:rsidRPr="008626F4">
        <w:rPr>
          <w:rFonts w:asciiTheme="majorHAnsi" w:hAnsiTheme="majorHAnsi" w:cstheme="majorHAnsi"/>
          <w:b/>
          <w:bCs/>
        </w:rPr>
        <w:t>Title</w:t>
      </w:r>
      <w:r w:rsidRPr="008626F4">
        <w:rPr>
          <w:rFonts w:asciiTheme="majorHAnsi" w:hAnsiTheme="majorHAnsi" w:cstheme="majorHAnsi"/>
        </w:rPr>
        <w:t>: Clinician educators’ conceptions of assessment in medical education</w:t>
      </w:r>
    </w:p>
    <w:p w14:paraId="0876DE91" w14:textId="612D1A6C" w:rsidR="00297EA3" w:rsidRPr="008626F4" w:rsidRDefault="00297EA3" w:rsidP="00297EA3">
      <w:pPr>
        <w:spacing w:line="480" w:lineRule="auto"/>
        <w:jc w:val="both"/>
        <w:rPr>
          <w:rFonts w:asciiTheme="majorHAnsi" w:hAnsiTheme="majorHAnsi" w:cstheme="majorHAnsi"/>
          <w:vertAlign w:val="superscript"/>
        </w:rPr>
      </w:pPr>
      <w:r w:rsidRPr="008626F4">
        <w:rPr>
          <w:rFonts w:asciiTheme="majorHAnsi" w:hAnsiTheme="majorHAnsi" w:cstheme="majorHAnsi"/>
          <w:b/>
          <w:bCs/>
        </w:rPr>
        <w:t>Authors</w:t>
      </w:r>
      <w:r w:rsidRPr="008626F4">
        <w:rPr>
          <w:rFonts w:asciiTheme="majorHAnsi" w:hAnsiTheme="majorHAnsi" w:cstheme="majorHAnsi"/>
        </w:rPr>
        <w:t>: DA Sims</w:t>
      </w:r>
      <w:r w:rsidRPr="008626F4">
        <w:rPr>
          <w:rFonts w:asciiTheme="majorHAnsi" w:hAnsiTheme="majorHAnsi" w:cstheme="majorHAnsi"/>
          <w:vertAlign w:val="superscript"/>
        </w:rPr>
        <w:t>1</w:t>
      </w:r>
      <w:r w:rsidRPr="008626F4">
        <w:rPr>
          <w:rFonts w:asciiTheme="majorHAnsi" w:hAnsiTheme="majorHAnsi" w:cstheme="majorHAnsi"/>
        </w:rPr>
        <w:t xml:space="preserve"> FJ Cilliers</w:t>
      </w:r>
      <w:r w:rsidRPr="008626F4">
        <w:rPr>
          <w:rFonts w:asciiTheme="majorHAnsi" w:hAnsiTheme="majorHAnsi" w:cstheme="majorHAnsi"/>
          <w:vertAlign w:val="superscript"/>
        </w:rPr>
        <w:t>2</w:t>
      </w:r>
    </w:p>
    <w:p w14:paraId="38BD0049" w14:textId="784F54C4" w:rsidR="00297EA3" w:rsidRPr="008626F4" w:rsidRDefault="00297EA3" w:rsidP="00297EA3">
      <w:pPr>
        <w:spacing w:line="480" w:lineRule="auto"/>
        <w:jc w:val="both"/>
        <w:rPr>
          <w:rFonts w:asciiTheme="majorHAnsi" w:hAnsiTheme="majorHAnsi" w:cstheme="majorHAnsi"/>
          <w:iCs/>
        </w:rPr>
      </w:pPr>
      <w:r w:rsidRPr="008626F4">
        <w:rPr>
          <w:rFonts w:asciiTheme="majorHAnsi" w:hAnsiTheme="majorHAnsi" w:cstheme="majorHAnsi"/>
          <w:b/>
          <w:bCs/>
        </w:rPr>
        <w:t>Affiliations</w:t>
      </w:r>
      <w:r w:rsidRPr="008626F4">
        <w:rPr>
          <w:rFonts w:asciiTheme="majorHAnsi" w:hAnsiTheme="majorHAnsi" w:cstheme="majorHAnsi"/>
        </w:rPr>
        <w:t xml:space="preserve">: </w:t>
      </w:r>
      <w:r w:rsidRPr="008626F4">
        <w:rPr>
          <w:rFonts w:asciiTheme="majorHAnsi" w:hAnsiTheme="majorHAnsi" w:cstheme="majorHAnsi"/>
          <w:iCs/>
          <w:vertAlign w:val="superscript"/>
        </w:rPr>
        <w:t>1</w:t>
      </w:r>
      <w:r w:rsidRPr="008626F4">
        <w:rPr>
          <w:rFonts w:asciiTheme="majorHAnsi" w:hAnsiTheme="majorHAnsi" w:cstheme="majorHAnsi"/>
          <w:iCs/>
        </w:rPr>
        <w:t xml:space="preserve">University of the Western Cape, Cape Town, South Africa; </w:t>
      </w:r>
      <w:r w:rsidRPr="008626F4">
        <w:rPr>
          <w:rFonts w:asciiTheme="majorHAnsi" w:hAnsiTheme="majorHAnsi" w:cstheme="majorHAnsi"/>
          <w:iCs/>
          <w:vertAlign w:val="superscript"/>
        </w:rPr>
        <w:t>2</w:t>
      </w:r>
      <w:r w:rsidRPr="008626F4">
        <w:rPr>
          <w:rFonts w:asciiTheme="majorHAnsi" w:hAnsiTheme="majorHAnsi" w:cstheme="majorHAnsi"/>
          <w:iCs/>
        </w:rPr>
        <w:t>Faculty of Health Sciences, University of Cape Town, Cape Town, South Africa</w:t>
      </w:r>
    </w:p>
    <w:p w14:paraId="45C0B561" w14:textId="5907FD6D" w:rsidR="00297EA3" w:rsidRPr="008626F4" w:rsidRDefault="00BC1522" w:rsidP="00297EA3">
      <w:pPr>
        <w:spacing w:line="480" w:lineRule="auto"/>
        <w:jc w:val="both"/>
        <w:rPr>
          <w:rFonts w:asciiTheme="majorHAnsi" w:hAnsiTheme="majorHAnsi" w:cstheme="majorHAnsi"/>
        </w:rPr>
      </w:pPr>
      <w:r w:rsidRPr="008626F4">
        <w:rPr>
          <w:rFonts w:asciiTheme="majorHAnsi" w:hAnsiTheme="majorHAnsi" w:cstheme="majorHAnsi"/>
          <w:b/>
          <w:bCs/>
        </w:rPr>
        <w:t>C</w:t>
      </w:r>
      <w:r w:rsidR="00297EA3" w:rsidRPr="008626F4">
        <w:rPr>
          <w:rFonts w:asciiTheme="majorHAnsi" w:hAnsiTheme="majorHAnsi" w:cstheme="majorHAnsi"/>
          <w:b/>
          <w:bCs/>
        </w:rPr>
        <w:t>orrespondence</w:t>
      </w:r>
      <w:r w:rsidRPr="008626F4">
        <w:rPr>
          <w:rFonts w:asciiTheme="majorHAnsi" w:hAnsiTheme="majorHAnsi" w:cstheme="majorHAnsi"/>
        </w:rPr>
        <w:t xml:space="preserve">: University of the Western Cape, 14 </w:t>
      </w:r>
      <w:proofErr w:type="spellStart"/>
      <w:r w:rsidRPr="008626F4">
        <w:rPr>
          <w:rFonts w:asciiTheme="majorHAnsi" w:hAnsiTheme="majorHAnsi" w:cstheme="majorHAnsi"/>
        </w:rPr>
        <w:t>Blanckenberg</w:t>
      </w:r>
      <w:proofErr w:type="spellEnd"/>
      <w:r w:rsidRPr="008626F4">
        <w:rPr>
          <w:rFonts w:asciiTheme="majorHAnsi" w:hAnsiTheme="majorHAnsi" w:cstheme="majorHAnsi"/>
        </w:rPr>
        <w:t xml:space="preserve"> Street, Bellville, South Africa; +27 021 959 2911;</w:t>
      </w:r>
      <w:r w:rsidR="00297EA3" w:rsidRPr="008626F4">
        <w:rPr>
          <w:rFonts w:asciiTheme="majorHAnsi" w:hAnsiTheme="majorHAnsi" w:cstheme="majorHAnsi"/>
        </w:rPr>
        <w:t xml:space="preserve"> </w:t>
      </w:r>
      <w:hyperlink r:id="rId8">
        <w:r w:rsidR="00297EA3" w:rsidRPr="008626F4">
          <w:rPr>
            <w:rStyle w:val="Hyperlink"/>
            <w:rFonts w:asciiTheme="majorHAnsi" w:hAnsiTheme="majorHAnsi" w:cstheme="majorHAnsi"/>
          </w:rPr>
          <w:t>dsims@uwc.ac.za</w:t>
        </w:r>
      </w:hyperlink>
      <w:r w:rsidR="00297EA3" w:rsidRPr="008626F4">
        <w:rPr>
          <w:rFonts w:asciiTheme="majorHAnsi" w:hAnsiTheme="majorHAnsi" w:cstheme="majorHAnsi"/>
        </w:rPr>
        <w:t xml:space="preserve"> </w:t>
      </w:r>
    </w:p>
    <w:p w14:paraId="1C74A24D" w14:textId="5A9C4F27" w:rsidR="00BC1522" w:rsidRPr="008626F4" w:rsidRDefault="00BC1522">
      <w:pPr>
        <w:rPr>
          <w:rFonts w:asciiTheme="majorHAnsi" w:hAnsiTheme="majorHAnsi" w:cstheme="majorHAnsi"/>
        </w:rPr>
      </w:pPr>
      <w:r w:rsidRPr="008626F4">
        <w:rPr>
          <w:rFonts w:asciiTheme="majorHAnsi" w:hAnsiTheme="majorHAnsi" w:cstheme="majorHAnsi"/>
        </w:rPr>
        <w:br w:type="page"/>
      </w:r>
    </w:p>
    <w:p w14:paraId="32C1BCA4" w14:textId="77777777" w:rsidR="00C003DD" w:rsidRPr="008626F4" w:rsidRDefault="00C003DD" w:rsidP="00C003DD">
      <w:pPr>
        <w:keepNext/>
        <w:spacing w:line="480" w:lineRule="auto"/>
        <w:jc w:val="both"/>
        <w:rPr>
          <w:rFonts w:asciiTheme="majorHAnsi" w:hAnsiTheme="majorHAnsi" w:cstheme="majorHAnsi"/>
          <w:lang w:val="en-GB"/>
        </w:rPr>
      </w:pPr>
      <w:bookmarkStart w:id="0" w:name="_gjdgxs" w:colFirst="0" w:colLast="0"/>
      <w:bookmarkEnd w:id="0"/>
      <w:r w:rsidRPr="008626F4">
        <w:rPr>
          <w:rFonts w:asciiTheme="majorHAnsi" w:hAnsiTheme="majorHAnsi" w:cstheme="majorHAnsi"/>
          <w:b/>
          <w:bCs/>
          <w:lang w:val="en-GB"/>
        </w:rPr>
        <w:lastRenderedPageBreak/>
        <w:t>Appendix</w:t>
      </w:r>
      <w:r w:rsidRPr="008626F4">
        <w:rPr>
          <w:rFonts w:asciiTheme="majorHAnsi" w:hAnsiTheme="majorHAnsi" w:cstheme="majorHAnsi"/>
          <w:lang w:val="en-GB"/>
        </w:rPr>
        <w:t>: Interview guide exploring conceptions of assess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003DD" w:rsidRPr="00BC1ABD" w14:paraId="66D044EB" w14:textId="77777777" w:rsidTr="00A1443C">
        <w:tc>
          <w:tcPr>
            <w:tcW w:w="9350" w:type="dxa"/>
          </w:tcPr>
          <w:p w14:paraId="4D6EABC8" w14:textId="77777777" w:rsidR="00C003DD" w:rsidRPr="008626F4" w:rsidRDefault="00C003DD" w:rsidP="00A1443C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Opening questions:</w:t>
            </w:r>
          </w:p>
          <w:p w14:paraId="29C0E715" w14:textId="77777777" w:rsidR="00C003DD" w:rsidRPr="008626F4" w:rsidRDefault="00C003DD" w:rsidP="00A144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color w:val="000000" w:themeColor="text1"/>
              </w:rPr>
              <w:t>What do you understand by the term “assessment”? How would you define “assessment”?</w:t>
            </w:r>
          </w:p>
          <w:p w14:paraId="686DD8C8" w14:textId="77777777" w:rsidR="00C003DD" w:rsidRPr="008626F4" w:rsidRDefault="00C003DD" w:rsidP="00A144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color w:val="000000" w:themeColor="text1"/>
              </w:rPr>
              <w:t>Describe your assessment practice: how do you practice assessment?</w:t>
            </w:r>
          </w:p>
          <w:p w14:paraId="59226DC9" w14:textId="77777777" w:rsidR="00C003DD" w:rsidRPr="008626F4" w:rsidRDefault="00C003DD" w:rsidP="00A144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color w:val="000000" w:themeColor="text1"/>
              </w:rPr>
              <w:t>Why do you practice assessment? What is it for or what does it achieve?</w:t>
            </w:r>
          </w:p>
          <w:p w14:paraId="18DA9EE6" w14:textId="77777777" w:rsidR="00C003DD" w:rsidRPr="008626F4" w:rsidRDefault="00C003DD" w:rsidP="00A1443C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Examples of iterative prompts and follow-ups (evolved across interviews):</w:t>
            </w:r>
          </w:p>
          <w:p w14:paraId="160EA018" w14:textId="77777777" w:rsidR="00C003DD" w:rsidRPr="008626F4" w:rsidRDefault="00C003DD" w:rsidP="00A144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color w:val="000000" w:themeColor="text1"/>
              </w:rPr>
              <w:t xml:space="preserve">What do you believe is the purpose of your assessment practice? Summative assessment </w:t>
            </w:r>
            <w:r w:rsidRPr="008626F4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of </w:t>
            </w:r>
            <w:r w:rsidRPr="008626F4">
              <w:rPr>
                <w:rFonts w:asciiTheme="majorHAnsi" w:hAnsiTheme="majorHAnsi" w:cstheme="majorHAnsi"/>
                <w:color w:val="000000" w:themeColor="text1"/>
              </w:rPr>
              <w:t>learning, or formative assessment</w:t>
            </w:r>
            <w:r w:rsidRPr="008626F4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for</w:t>
            </w:r>
            <w:r w:rsidRPr="008626F4">
              <w:rPr>
                <w:rFonts w:asciiTheme="majorHAnsi" w:hAnsiTheme="majorHAnsi" w:cstheme="majorHAnsi"/>
                <w:color w:val="000000" w:themeColor="text1"/>
              </w:rPr>
              <w:t xml:space="preserve"> learning?</w:t>
            </w:r>
          </w:p>
          <w:p w14:paraId="4A207795" w14:textId="77777777" w:rsidR="00C003DD" w:rsidRPr="008626F4" w:rsidRDefault="00C003DD" w:rsidP="00A144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color w:val="000000" w:themeColor="text1"/>
              </w:rPr>
              <w:t>What or who does your assessment impact on? (e.g., impact on student learning) What are the consequences of your assessment? (e.g., short-term, long-term) What is your assessment accountable towards? (e.g., patient, profession, institution, students)</w:t>
            </w:r>
          </w:p>
          <w:p w14:paraId="5A98782D" w14:textId="77777777" w:rsidR="00C003DD" w:rsidRPr="008626F4" w:rsidRDefault="00C003DD" w:rsidP="00A144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color w:val="000000" w:themeColor="text1"/>
              </w:rPr>
              <w:t>How do you see yourself professionally? (e.g., clinician, educator, something else?) How do you see yourself as an assessor? What are your assessment responsibilities?</w:t>
            </w:r>
          </w:p>
          <w:p w14:paraId="26474984" w14:textId="77777777" w:rsidR="00C003DD" w:rsidRPr="008626F4" w:rsidRDefault="00C003DD" w:rsidP="00A144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color w:val="000000" w:themeColor="text1"/>
              </w:rPr>
              <w:t xml:space="preserve">What assessment principles do you draw on to design your assessments and why? (e.g., validity, reliability, etc.) </w:t>
            </w:r>
          </w:p>
          <w:p w14:paraId="17DC0766" w14:textId="77777777" w:rsidR="00C003DD" w:rsidRPr="008626F4" w:rsidRDefault="00C003DD" w:rsidP="00A144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color w:val="000000" w:themeColor="text1"/>
              </w:rPr>
              <w:t>What makes your assessment ‘sound’?  How would you define a ‘good’ or ‘bad’ assessment? What are characteristics of a ‘good’ assessment and why? How do you determine the quality of an assessment? Do you evaluate your assessments – why/not?</w:t>
            </w:r>
          </w:p>
          <w:p w14:paraId="6F14A19A" w14:textId="77777777" w:rsidR="00C003DD" w:rsidRPr="008626F4" w:rsidRDefault="00C003DD" w:rsidP="00A144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color w:val="000000" w:themeColor="text1"/>
              </w:rPr>
              <w:t>What assessment methods do you use and why? Have you made any changes to your assessment practices? Why/not?</w:t>
            </w:r>
          </w:p>
          <w:p w14:paraId="05889114" w14:textId="33F68F46" w:rsidR="00C003DD" w:rsidRPr="008626F4" w:rsidRDefault="00C003DD" w:rsidP="00A144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color w:val="000000" w:themeColor="text1"/>
              </w:rPr>
              <w:t>What do grades mean? How do you determine a ‘passing’ grade? Do you norm- or criterion-reference? Why?</w:t>
            </w:r>
          </w:p>
          <w:p w14:paraId="633250C1" w14:textId="77777777" w:rsidR="00C003DD" w:rsidRPr="008626F4" w:rsidRDefault="00C003DD" w:rsidP="00A144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color w:val="000000" w:themeColor="text1"/>
              </w:rPr>
              <w:t>What do you base your assessment decisions on? How confident do you feel about your assessment practice and why?</w:t>
            </w:r>
          </w:p>
          <w:p w14:paraId="1C50E790" w14:textId="425331A5" w:rsidR="00C003DD" w:rsidRPr="008626F4" w:rsidRDefault="00C003DD" w:rsidP="00A144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8626F4">
              <w:rPr>
                <w:rFonts w:asciiTheme="majorHAnsi" w:hAnsiTheme="majorHAnsi" w:cstheme="majorHAnsi"/>
                <w:color w:val="000000" w:themeColor="text1"/>
              </w:rPr>
              <w:t>How do you feel about assessment? (e.g., negatively or positively)</w:t>
            </w:r>
          </w:p>
        </w:tc>
      </w:tr>
    </w:tbl>
    <w:p w14:paraId="5EF0E1C2" w14:textId="77777777" w:rsidR="00C003DD" w:rsidRDefault="00C003DD" w:rsidP="00C003DD">
      <w:pPr>
        <w:keepNext/>
        <w:spacing w:line="480" w:lineRule="auto"/>
        <w:jc w:val="both"/>
        <w:rPr>
          <w:rFonts w:asciiTheme="majorHAnsi" w:hAnsiTheme="majorHAnsi" w:cstheme="majorHAnsi"/>
          <w:b/>
          <w:bCs/>
          <w:lang w:val="en-GB"/>
        </w:rPr>
      </w:pPr>
    </w:p>
    <w:p w14:paraId="7CA8728A" w14:textId="2005433D" w:rsidR="00C003DD" w:rsidRPr="002E03A7" w:rsidRDefault="00C003DD" w:rsidP="002E03A7">
      <w:pPr>
        <w:spacing w:line="480" w:lineRule="auto"/>
        <w:jc w:val="both"/>
        <w:rPr>
          <w:rFonts w:asciiTheme="majorHAnsi" w:hAnsiTheme="majorHAnsi" w:cstheme="majorHAnsi"/>
        </w:rPr>
      </w:pPr>
      <w:bookmarkStart w:id="1" w:name="_GoBack"/>
      <w:bookmarkEnd w:id="1"/>
    </w:p>
    <w:sectPr w:rsidR="00C003DD" w:rsidRPr="002E03A7" w:rsidSect="008626F4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1E5A30" w14:textId="77777777" w:rsidR="002B7F90" w:rsidRDefault="002B7F90" w:rsidP="00297EA3">
      <w:r>
        <w:separator/>
      </w:r>
    </w:p>
  </w:endnote>
  <w:endnote w:type="continuationSeparator" w:id="0">
    <w:p w14:paraId="72C3E469" w14:textId="77777777" w:rsidR="002B7F90" w:rsidRDefault="002B7F90" w:rsidP="00297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975916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B2A86E" w14:textId="5771341B" w:rsidR="00297EA3" w:rsidRDefault="00297EA3" w:rsidP="009C66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EB874F" w14:textId="77777777" w:rsidR="00297EA3" w:rsidRDefault="00297EA3" w:rsidP="008626F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98929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889F0" w14:textId="40F653CE" w:rsidR="00297EA3" w:rsidRDefault="00297EA3" w:rsidP="009C66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626F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CE0736A" w14:textId="77777777" w:rsidR="00297EA3" w:rsidRDefault="00297EA3" w:rsidP="008967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1D83ED" w14:textId="77777777" w:rsidR="002B7F90" w:rsidRDefault="002B7F90" w:rsidP="00297EA3">
      <w:r>
        <w:separator/>
      </w:r>
    </w:p>
  </w:footnote>
  <w:footnote w:type="continuationSeparator" w:id="0">
    <w:p w14:paraId="791D87C2" w14:textId="77777777" w:rsidR="002B7F90" w:rsidRDefault="002B7F90" w:rsidP="00297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D613E7"/>
    <w:multiLevelType w:val="multilevel"/>
    <w:tmpl w:val="6B088E0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ED1100C"/>
    <w:multiLevelType w:val="multilevel"/>
    <w:tmpl w:val="B240B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09236E"/>
    <w:multiLevelType w:val="hybridMultilevel"/>
    <w:tmpl w:val="958E13C8"/>
    <w:lvl w:ilvl="0" w:tplc="E22EB336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B302F"/>
    <w:multiLevelType w:val="hybridMultilevel"/>
    <w:tmpl w:val="88A493B2"/>
    <w:lvl w:ilvl="0" w:tplc="E8E64D58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8C053E"/>
    <w:multiLevelType w:val="multilevel"/>
    <w:tmpl w:val="847AE6C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D857E38"/>
    <w:multiLevelType w:val="hybridMultilevel"/>
    <w:tmpl w:val="1D0CD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193E9A"/>
    <w:multiLevelType w:val="hybridMultilevel"/>
    <w:tmpl w:val="33163F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394143"/>
    <w:multiLevelType w:val="hybridMultilevel"/>
    <w:tmpl w:val="516AC79A"/>
    <w:lvl w:ilvl="0" w:tplc="4CCCC0AE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FC2CD1"/>
    <w:multiLevelType w:val="hybridMultilevel"/>
    <w:tmpl w:val="16703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0F521C"/>
    <w:multiLevelType w:val="multilevel"/>
    <w:tmpl w:val="8634D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074CC9"/>
    <w:multiLevelType w:val="multilevel"/>
    <w:tmpl w:val="DC72A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36310B"/>
    <w:multiLevelType w:val="hybridMultilevel"/>
    <w:tmpl w:val="73282568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2" w15:restartNumberingAfterBreak="0">
    <w:nsid w:val="5CC3637D"/>
    <w:multiLevelType w:val="hybridMultilevel"/>
    <w:tmpl w:val="E3AE18C6"/>
    <w:lvl w:ilvl="0" w:tplc="EDDC985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A370A9"/>
    <w:multiLevelType w:val="multilevel"/>
    <w:tmpl w:val="CC2C2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3FC13D3"/>
    <w:multiLevelType w:val="hybridMultilevel"/>
    <w:tmpl w:val="54F6E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B94043"/>
    <w:multiLevelType w:val="hybridMultilevel"/>
    <w:tmpl w:val="382C45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D594EBE"/>
    <w:multiLevelType w:val="multilevel"/>
    <w:tmpl w:val="48EE5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814AC7"/>
    <w:multiLevelType w:val="hybridMultilevel"/>
    <w:tmpl w:val="32543678"/>
    <w:lvl w:ilvl="0" w:tplc="BC9A14CC">
      <w:start w:val="17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8" w15:restartNumberingAfterBreak="0">
    <w:nsid w:val="773174AF"/>
    <w:multiLevelType w:val="hybridMultilevel"/>
    <w:tmpl w:val="DEA27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C34B63"/>
    <w:multiLevelType w:val="multilevel"/>
    <w:tmpl w:val="931E5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21688C"/>
    <w:multiLevelType w:val="multilevel"/>
    <w:tmpl w:val="2766B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6C4DF4"/>
    <w:multiLevelType w:val="multilevel"/>
    <w:tmpl w:val="7E84F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B635FE6"/>
    <w:multiLevelType w:val="multilevel"/>
    <w:tmpl w:val="93CC8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2"/>
  </w:num>
  <w:num w:numId="5">
    <w:abstractNumId w:val="2"/>
  </w:num>
  <w:num w:numId="6">
    <w:abstractNumId w:val="17"/>
  </w:num>
  <w:num w:numId="7">
    <w:abstractNumId w:val="7"/>
  </w:num>
  <w:num w:numId="8">
    <w:abstractNumId w:val="19"/>
  </w:num>
  <w:num w:numId="9">
    <w:abstractNumId w:val="9"/>
  </w:num>
  <w:num w:numId="10">
    <w:abstractNumId w:val="16"/>
  </w:num>
  <w:num w:numId="11">
    <w:abstractNumId w:val="1"/>
  </w:num>
  <w:num w:numId="12">
    <w:abstractNumId w:val="21"/>
  </w:num>
  <w:num w:numId="13">
    <w:abstractNumId w:val="10"/>
  </w:num>
  <w:num w:numId="14">
    <w:abstractNumId w:val="20"/>
  </w:num>
  <w:num w:numId="15">
    <w:abstractNumId w:val="22"/>
  </w:num>
  <w:num w:numId="16">
    <w:abstractNumId w:val="8"/>
  </w:num>
  <w:num w:numId="17">
    <w:abstractNumId w:val="6"/>
  </w:num>
  <w:num w:numId="18">
    <w:abstractNumId w:val="15"/>
  </w:num>
  <w:num w:numId="19">
    <w:abstractNumId w:val="11"/>
  </w:num>
  <w:num w:numId="20">
    <w:abstractNumId w:val="13"/>
  </w:num>
  <w:num w:numId="21">
    <w:abstractNumId w:val="14"/>
  </w:num>
  <w:num w:numId="22">
    <w:abstractNumId w:val="5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apfesdpf2ww9evppdpwtdtpweeze9z9wst&quot;&gt;My EndNote Library-Converted&lt;record-ids&gt;&lt;item&gt;31&lt;/item&gt;&lt;item&gt;145&lt;/item&gt;&lt;item&gt;158&lt;/item&gt;&lt;item&gt;160&lt;/item&gt;&lt;item&gt;161&lt;/item&gt;&lt;item&gt;166&lt;/item&gt;&lt;item&gt;167&lt;/item&gt;&lt;item&gt;168&lt;/item&gt;&lt;item&gt;170&lt;/item&gt;&lt;item&gt;174&lt;/item&gt;&lt;item&gt;191&lt;/item&gt;&lt;item&gt;202&lt;/item&gt;&lt;item&gt;206&lt;/item&gt;&lt;item&gt;277&lt;/item&gt;&lt;item&gt;278&lt;/item&gt;&lt;item&gt;280&lt;/item&gt;&lt;item&gt;291&lt;/item&gt;&lt;item&gt;309&lt;/item&gt;&lt;item&gt;332&lt;/item&gt;&lt;item&gt;426&lt;/item&gt;&lt;item&gt;427&lt;/item&gt;&lt;item&gt;521&lt;/item&gt;&lt;item&gt;526&lt;/item&gt;&lt;item&gt;563&lt;/item&gt;&lt;item&gt;568&lt;/item&gt;&lt;item&gt;577&lt;/item&gt;&lt;item&gt;641&lt;/item&gt;&lt;item&gt;642&lt;/item&gt;&lt;item&gt;643&lt;/item&gt;&lt;item&gt;644&lt;/item&gt;&lt;item&gt;645&lt;/item&gt;&lt;item&gt;650&lt;/item&gt;&lt;item&gt;731&lt;/item&gt;&lt;item&gt;751&lt;/item&gt;&lt;item&gt;752&lt;/item&gt;&lt;item&gt;770&lt;/item&gt;&lt;item&gt;775&lt;/item&gt;&lt;item&gt;784&lt;/item&gt;&lt;item&gt;964&lt;/item&gt;&lt;item&gt;1019&lt;/item&gt;&lt;item&gt;1020&lt;/item&gt;&lt;item&gt;1022&lt;/item&gt;&lt;item&gt;1026&lt;/item&gt;&lt;item&gt;1029&lt;/item&gt;&lt;item&gt;1030&lt;/item&gt;&lt;item&gt;1031&lt;/item&gt;&lt;item&gt;1058&lt;/item&gt;&lt;item&gt;1091&lt;/item&gt;&lt;item&gt;1132&lt;/item&gt;&lt;item&gt;1135&lt;/item&gt;&lt;item&gt;1165&lt;/item&gt;&lt;item&gt;1167&lt;/item&gt;&lt;item&gt;1168&lt;/item&gt;&lt;item&gt;1230&lt;/item&gt;&lt;item&gt;1288&lt;/item&gt;&lt;item&gt;1397&lt;/item&gt;&lt;/record-ids&gt;&lt;/item&gt;&lt;/Libraries&gt;"/>
  </w:docVars>
  <w:rsids>
    <w:rsidRoot w:val="00494B01"/>
    <w:rsid w:val="00000039"/>
    <w:rsid w:val="00001734"/>
    <w:rsid w:val="00002803"/>
    <w:rsid w:val="00002B7D"/>
    <w:rsid w:val="00002C6D"/>
    <w:rsid w:val="00004CD6"/>
    <w:rsid w:val="00005E04"/>
    <w:rsid w:val="00005E2D"/>
    <w:rsid w:val="00005EE5"/>
    <w:rsid w:val="00006A35"/>
    <w:rsid w:val="00007936"/>
    <w:rsid w:val="00012066"/>
    <w:rsid w:val="00013191"/>
    <w:rsid w:val="000166D4"/>
    <w:rsid w:val="00022D6F"/>
    <w:rsid w:val="000250EA"/>
    <w:rsid w:val="00026FB3"/>
    <w:rsid w:val="000279B1"/>
    <w:rsid w:val="00030634"/>
    <w:rsid w:val="00031F06"/>
    <w:rsid w:val="000325FE"/>
    <w:rsid w:val="00033F1C"/>
    <w:rsid w:val="000409FC"/>
    <w:rsid w:val="0004231E"/>
    <w:rsid w:val="00043D14"/>
    <w:rsid w:val="00043FD8"/>
    <w:rsid w:val="00044B58"/>
    <w:rsid w:val="00045012"/>
    <w:rsid w:val="000477A9"/>
    <w:rsid w:val="00047AD4"/>
    <w:rsid w:val="00052C73"/>
    <w:rsid w:val="000546C6"/>
    <w:rsid w:val="00057F5B"/>
    <w:rsid w:val="0006128D"/>
    <w:rsid w:val="00062130"/>
    <w:rsid w:val="00065FB4"/>
    <w:rsid w:val="000676CC"/>
    <w:rsid w:val="00070653"/>
    <w:rsid w:val="0007192A"/>
    <w:rsid w:val="00072A8E"/>
    <w:rsid w:val="000803DA"/>
    <w:rsid w:val="000821F0"/>
    <w:rsid w:val="00083820"/>
    <w:rsid w:val="00083A2F"/>
    <w:rsid w:val="00083B7D"/>
    <w:rsid w:val="0008433F"/>
    <w:rsid w:val="00084765"/>
    <w:rsid w:val="000848E6"/>
    <w:rsid w:val="000855A7"/>
    <w:rsid w:val="00090DA0"/>
    <w:rsid w:val="00090E5E"/>
    <w:rsid w:val="00091BAB"/>
    <w:rsid w:val="00095A8E"/>
    <w:rsid w:val="00096086"/>
    <w:rsid w:val="000963EE"/>
    <w:rsid w:val="00096739"/>
    <w:rsid w:val="000A1C76"/>
    <w:rsid w:val="000A2200"/>
    <w:rsid w:val="000A23CE"/>
    <w:rsid w:val="000A2D60"/>
    <w:rsid w:val="000A3C08"/>
    <w:rsid w:val="000B04B5"/>
    <w:rsid w:val="000B3BD1"/>
    <w:rsid w:val="000B73FB"/>
    <w:rsid w:val="000C37C6"/>
    <w:rsid w:val="000C59FC"/>
    <w:rsid w:val="000C7658"/>
    <w:rsid w:val="000D07ED"/>
    <w:rsid w:val="000D141E"/>
    <w:rsid w:val="000D173C"/>
    <w:rsid w:val="000D3B54"/>
    <w:rsid w:val="000E2043"/>
    <w:rsid w:val="000E5FA0"/>
    <w:rsid w:val="000E7178"/>
    <w:rsid w:val="000F21BC"/>
    <w:rsid w:val="000F424B"/>
    <w:rsid w:val="000F6C3C"/>
    <w:rsid w:val="001040CA"/>
    <w:rsid w:val="00104202"/>
    <w:rsid w:val="0010571F"/>
    <w:rsid w:val="00106E55"/>
    <w:rsid w:val="001108AD"/>
    <w:rsid w:val="00110B7E"/>
    <w:rsid w:val="00111998"/>
    <w:rsid w:val="0011321B"/>
    <w:rsid w:val="001177A8"/>
    <w:rsid w:val="00117F03"/>
    <w:rsid w:val="00124037"/>
    <w:rsid w:val="00130203"/>
    <w:rsid w:val="0013053F"/>
    <w:rsid w:val="00134F4F"/>
    <w:rsid w:val="00134F92"/>
    <w:rsid w:val="001368B5"/>
    <w:rsid w:val="00136F47"/>
    <w:rsid w:val="00137843"/>
    <w:rsid w:val="00137E9A"/>
    <w:rsid w:val="00143048"/>
    <w:rsid w:val="0014467F"/>
    <w:rsid w:val="00146A41"/>
    <w:rsid w:val="00147111"/>
    <w:rsid w:val="00151375"/>
    <w:rsid w:val="00151532"/>
    <w:rsid w:val="00151F98"/>
    <w:rsid w:val="001526B7"/>
    <w:rsid w:val="0015374C"/>
    <w:rsid w:val="001602EA"/>
    <w:rsid w:val="0016082C"/>
    <w:rsid w:val="00162F15"/>
    <w:rsid w:val="001641FA"/>
    <w:rsid w:val="001655D9"/>
    <w:rsid w:val="00175589"/>
    <w:rsid w:val="001758F2"/>
    <w:rsid w:val="001770D4"/>
    <w:rsid w:val="0017742F"/>
    <w:rsid w:val="00183C11"/>
    <w:rsid w:val="001871F5"/>
    <w:rsid w:val="00187E07"/>
    <w:rsid w:val="001919A0"/>
    <w:rsid w:val="00192A1B"/>
    <w:rsid w:val="00194946"/>
    <w:rsid w:val="001A13C1"/>
    <w:rsid w:val="001A1C18"/>
    <w:rsid w:val="001A516A"/>
    <w:rsid w:val="001B07E7"/>
    <w:rsid w:val="001B14FA"/>
    <w:rsid w:val="001B40A5"/>
    <w:rsid w:val="001B5C66"/>
    <w:rsid w:val="001B668A"/>
    <w:rsid w:val="001B7845"/>
    <w:rsid w:val="001B7D9A"/>
    <w:rsid w:val="001C0681"/>
    <w:rsid w:val="001C24AD"/>
    <w:rsid w:val="001C47BB"/>
    <w:rsid w:val="001C491B"/>
    <w:rsid w:val="001C5282"/>
    <w:rsid w:val="001C6AD2"/>
    <w:rsid w:val="001C73D0"/>
    <w:rsid w:val="001D09BE"/>
    <w:rsid w:val="001D1D03"/>
    <w:rsid w:val="001D3AFD"/>
    <w:rsid w:val="001E0285"/>
    <w:rsid w:val="001E0CCB"/>
    <w:rsid w:val="001E1174"/>
    <w:rsid w:val="001E291F"/>
    <w:rsid w:val="001E2A07"/>
    <w:rsid w:val="001E3D0D"/>
    <w:rsid w:val="001E4027"/>
    <w:rsid w:val="001E5B6D"/>
    <w:rsid w:val="001E787E"/>
    <w:rsid w:val="001E7A0A"/>
    <w:rsid w:val="001F3969"/>
    <w:rsid w:val="001F3EB4"/>
    <w:rsid w:val="001F457C"/>
    <w:rsid w:val="001F5F99"/>
    <w:rsid w:val="001F6462"/>
    <w:rsid w:val="00202801"/>
    <w:rsid w:val="00203328"/>
    <w:rsid w:val="00204B0F"/>
    <w:rsid w:val="0020599A"/>
    <w:rsid w:val="0021128B"/>
    <w:rsid w:val="0021155A"/>
    <w:rsid w:val="00211613"/>
    <w:rsid w:val="00211636"/>
    <w:rsid w:val="002128E5"/>
    <w:rsid w:val="002148FC"/>
    <w:rsid w:val="002234CB"/>
    <w:rsid w:val="00223634"/>
    <w:rsid w:val="002236B3"/>
    <w:rsid w:val="00225DA5"/>
    <w:rsid w:val="002306D2"/>
    <w:rsid w:val="002318B7"/>
    <w:rsid w:val="00231EDF"/>
    <w:rsid w:val="00233F2E"/>
    <w:rsid w:val="0023449E"/>
    <w:rsid w:val="002366B4"/>
    <w:rsid w:val="002405EC"/>
    <w:rsid w:val="00242033"/>
    <w:rsid w:val="00242789"/>
    <w:rsid w:val="00243694"/>
    <w:rsid w:val="00246043"/>
    <w:rsid w:val="00246492"/>
    <w:rsid w:val="002517DD"/>
    <w:rsid w:val="00251BC1"/>
    <w:rsid w:val="00251EF2"/>
    <w:rsid w:val="0025220D"/>
    <w:rsid w:val="002534EE"/>
    <w:rsid w:val="00253F17"/>
    <w:rsid w:val="00254514"/>
    <w:rsid w:val="002558C8"/>
    <w:rsid w:val="002561AC"/>
    <w:rsid w:val="00256705"/>
    <w:rsid w:val="0026019A"/>
    <w:rsid w:val="002601C0"/>
    <w:rsid w:val="002603A8"/>
    <w:rsid w:val="00261361"/>
    <w:rsid w:val="002625B7"/>
    <w:rsid w:val="00263075"/>
    <w:rsid w:val="002635D2"/>
    <w:rsid w:val="00264B2E"/>
    <w:rsid w:val="00265C2F"/>
    <w:rsid w:val="00266A95"/>
    <w:rsid w:val="0026799F"/>
    <w:rsid w:val="00270C8E"/>
    <w:rsid w:val="0027223D"/>
    <w:rsid w:val="00272DC2"/>
    <w:rsid w:val="00275C09"/>
    <w:rsid w:val="0027632E"/>
    <w:rsid w:val="00276984"/>
    <w:rsid w:val="00280C4D"/>
    <w:rsid w:val="00280F0F"/>
    <w:rsid w:val="00281A2F"/>
    <w:rsid w:val="0028237B"/>
    <w:rsid w:val="00282F64"/>
    <w:rsid w:val="002856CC"/>
    <w:rsid w:val="002863A2"/>
    <w:rsid w:val="00286F1E"/>
    <w:rsid w:val="00291A2C"/>
    <w:rsid w:val="00296BFD"/>
    <w:rsid w:val="00297EA3"/>
    <w:rsid w:val="002A16BC"/>
    <w:rsid w:val="002A19FD"/>
    <w:rsid w:val="002A2AB8"/>
    <w:rsid w:val="002B0F04"/>
    <w:rsid w:val="002B17CF"/>
    <w:rsid w:val="002B54B9"/>
    <w:rsid w:val="002B6BD3"/>
    <w:rsid w:val="002B77D8"/>
    <w:rsid w:val="002B7F90"/>
    <w:rsid w:val="002C08D3"/>
    <w:rsid w:val="002C31FC"/>
    <w:rsid w:val="002C60DF"/>
    <w:rsid w:val="002C6AB5"/>
    <w:rsid w:val="002D0D36"/>
    <w:rsid w:val="002D5989"/>
    <w:rsid w:val="002D6B78"/>
    <w:rsid w:val="002D71EE"/>
    <w:rsid w:val="002E03A7"/>
    <w:rsid w:val="002E2265"/>
    <w:rsid w:val="002E3ECE"/>
    <w:rsid w:val="002E3FD3"/>
    <w:rsid w:val="002E4FC8"/>
    <w:rsid w:val="002F09C1"/>
    <w:rsid w:val="002F23B0"/>
    <w:rsid w:val="002F29E6"/>
    <w:rsid w:val="002F3664"/>
    <w:rsid w:val="002F4318"/>
    <w:rsid w:val="002F600C"/>
    <w:rsid w:val="002F66D9"/>
    <w:rsid w:val="002F69A5"/>
    <w:rsid w:val="002F7A57"/>
    <w:rsid w:val="003008AA"/>
    <w:rsid w:val="0030122A"/>
    <w:rsid w:val="00301D0B"/>
    <w:rsid w:val="00302585"/>
    <w:rsid w:val="0030688C"/>
    <w:rsid w:val="00307FB7"/>
    <w:rsid w:val="00310687"/>
    <w:rsid w:val="00310692"/>
    <w:rsid w:val="00310E34"/>
    <w:rsid w:val="0031353D"/>
    <w:rsid w:val="00314369"/>
    <w:rsid w:val="003144CC"/>
    <w:rsid w:val="00320566"/>
    <w:rsid w:val="00320F02"/>
    <w:rsid w:val="0032551F"/>
    <w:rsid w:val="00326419"/>
    <w:rsid w:val="00327B91"/>
    <w:rsid w:val="00337F3E"/>
    <w:rsid w:val="00342235"/>
    <w:rsid w:val="0034259E"/>
    <w:rsid w:val="00342D3F"/>
    <w:rsid w:val="00343D0E"/>
    <w:rsid w:val="00343FA9"/>
    <w:rsid w:val="003452D4"/>
    <w:rsid w:val="00350A1C"/>
    <w:rsid w:val="00350E50"/>
    <w:rsid w:val="0035299A"/>
    <w:rsid w:val="003541D7"/>
    <w:rsid w:val="003566B1"/>
    <w:rsid w:val="00356A69"/>
    <w:rsid w:val="00360652"/>
    <w:rsid w:val="00361221"/>
    <w:rsid w:val="003624B1"/>
    <w:rsid w:val="00365CB7"/>
    <w:rsid w:val="00367F85"/>
    <w:rsid w:val="00370291"/>
    <w:rsid w:val="00370D91"/>
    <w:rsid w:val="0037157D"/>
    <w:rsid w:val="003719C3"/>
    <w:rsid w:val="00371E23"/>
    <w:rsid w:val="00375C05"/>
    <w:rsid w:val="0037619C"/>
    <w:rsid w:val="00376E71"/>
    <w:rsid w:val="00377D76"/>
    <w:rsid w:val="003826E2"/>
    <w:rsid w:val="0038453B"/>
    <w:rsid w:val="003911E7"/>
    <w:rsid w:val="00393595"/>
    <w:rsid w:val="00394800"/>
    <w:rsid w:val="003A1878"/>
    <w:rsid w:val="003A5D0D"/>
    <w:rsid w:val="003A660B"/>
    <w:rsid w:val="003A6BC9"/>
    <w:rsid w:val="003B003E"/>
    <w:rsid w:val="003B0556"/>
    <w:rsid w:val="003B083E"/>
    <w:rsid w:val="003B5CA9"/>
    <w:rsid w:val="003B700A"/>
    <w:rsid w:val="003C492A"/>
    <w:rsid w:val="003C4ACC"/>
    <w:rsid w:val="003C667D"/>
    <w:rsid w:val="003C79D3"/>
    <w:rsid w:val="003D3403"/>
    <w:rsid w:val="003D63D5"/>
    <w:rsid w:val="003E5AEC"/>
    <w:rsid w:val="003E643F"/>
    <w:rsid w:val="003E64E7"/>
    <w:rsid w:val="003F140E"/>
    <w:rsid w:val="003F1769"/>
    <w:rsid w:val="003F450E"/>
    <w:rsid w:val="003F4AD3"/>
    <w:rsid w:val="003F7ED7"/>
    <w:rsid w:val="00400302"/>
    <w:rsid w:val="00401D34"/>
    <w:rsid w:val="004048AB"/>
    <w:rsid w:val="00404EE5"/>
    <w:rsid w:val="004067C5"/>
    <w:rsid w:val="00406C37"/>
    <w:rsid w:val="004109E7"/>
    <w:rsid w:val="004127DB"/>
    <w:rsid w:val="00414749"/>
    <w:rsid w:val="00414788"/>
    <w:rsid w:val="00420AF2"/>
    <w:rsid w:val="00426CE4"/>
    <w:rsid w:val="00430EDC"/>
    <w:rsid w:val="0043158B"/>
    <w:rsid w:val="00431CAF"/>
    <w:rsid w:val="00432077"/>
    <w:rsid w:val="004347CC"/>
    <w:rsid w:val="00436164"/>
    <w:rsid w:val="004365A3"/>
    <w:rsid w:val="00436958"/>
    <w:rsid w:val="00440D46"/>
    <w:rsid w:val="00442E9A"/>
    <w:rsid w:val="00452741"/>
    <w:rsid w:val="0045375C"/>
    <w:rsid w:val="00456C25"/>
    <w:rsid w:val="00462DDF"/>
    <w:rsid w:val="00462FC5"/>
    <w:rsid w:val="004632E0"/>
    <w:rsid w:val="00467A16"/>
    <w:rsid w:val="00470D49"/>
    <w:rsid w:val="00474127"/>
    <w:rsid w:val="00481058"/>
    <w:rsid w:val="0048165A"/>
    <w:rsid w:val="004817BB"/>
    <w:rsid w:val="0048194F"/>
    <w:rsid w:val="00482A1F"/>
    <w:rsid w:val="00482C8C"/>
    <w:rsid w:val="004864FF"/>
    <w:rsid w:val="004902FD"/>
    <w:rsid w:val="00491C31"/>
    <w:rsid w:val="00494B01"/>
    <w:rsid w:val="00495381"/>
    <w:rsid w:val="004A026A"/>
    <w:rsid w:val="004A0891"/>
    <w:rsid w:val="004A31A1"/>
    <w:rsid w:val="004A5AD1"/>
    <w:rsid w:val="004B093E"/>
    <w:rsid w:val="004B25FC"/>
    <w:rsid w:val="004B33B9"/>
    <w:rsid w:val="004B42D4"/>
    <w:rsid w:val="004B558D"/>
    <w:rsid w:val="004C0F54"/>
    <w:rsid w:val="004C12F7"/>
    <w:rsid w:val="004C1545"/>
    <w:rsid w:val="004C2641"/>
    <w:rsid w:val="004C2BDF"/>
    <w:rsid w:val="004C4B10"/>
    <w:rsid w:val="004D1591"/>
    <w:rsid w:val="004D16A8"/>
    <w:rsid w:val="004D2C73"/>
    <w:rsid w:val="004E3936"/>
    <w:rsid w:val="004E51F6"/>
    <w:rsid w:val="004E5A5C"/>
    <w:rsid w:val="004F0FD1"/>
    <w:rsid w:val="004F13A8"/>
    <w:rsid w:val="004F4D77"/>
    <w:rsid w:val="004F6EB3"/>
    <w:rsid w:val="00501CCE"/>
    <w:rsid w:val="00503438"/>
    <w:rsid w:val="00503E98"/>
    <w:rsid w:val="005116EE"/>
    <w:rsid w:val="005127F8"/>
    <w:rsid w:val="00512D6E"/>
    <w:rsid w:val="0051396C"/>
    <w:rsid w:val="00513D06"/>
    <w:rsid w:val="00515CB9"/>
    <w:rsid w:val="005161E2"/>
    <w:rsid w:val="00516BAC"/>
    <w:rsid w:val="00523130"/>
    <w:rsid w:val="0052509D"/>
    <w:rsid w:val="005250EE"/>
    <w:rsid w:val="005251F2"/>
    <w:rsid w:val="00526E03"/>
    <w:rsid w:val="00530D17"/>
    <w:rsid w:val="00530EFA"/>
    <w:rsid w:val="00531124"/>
    <w:rsid w:val="00534723"/>
    <w:rsid w:val="00537611"/>
    <w:rsid w:val="00537B74"/>
    <w:rsid w:val="00540DC2"/>
    <w:rsid w:val="00541E5C"/>
    <w:rsid w:val="00541FBD"/>
    <w:rsid w:val="005422CC"/>
    <w:rsid w:val="00544C85"/>
    <w:rsid w:val="00546142"/>
    <w:rsid w:val="005465E3"/>
    <w:rsid w:val="00547992"/>
    <w:rsid w:val="005521A2"/>
    <w:rsid w:val="0055320E"/>
    <w:rsid w:val="00553654"/>
    <w:rsid w:val="00553E95"/>
    <w:rsid w:val="005542B2"/>
    <w:rsid w:val="00555D85"/>
    <w:rsid w:val="00555FF3"/>
    <w:rsid w:val="00560226"/>
    <w:rsid w:val="00574940"/>
    <w:rsid w:val="005758C6"/>
    <w:rsid w:val="00576002"/>
    <w:rsid w:val="005820D2"/>
    <w:rsid w:val="0058340A"/>
    <w:rsid w:val="00584711"/>
    <w:rsid w:val="00585E8A"/>
    <w:rsid w:val="0058779E"/>
    <w:rsid w:val="00587E2B"/>
    <w:rsid w:val="005907D3"/>
    <w:rsid w:val="00590852"/>
    <w:rsid w:val="00590CE7"/>
    <w:rsid w:val="005917D6"/>
    <w:rsid w:val="005918C8"/>
    <w:rsid w:val="00593208"/>
    <w:rsid w:val="005967D6"/>
    <w:rsid w:val="00596BAC"/>
    <w:rsid w:val="005A75FA"/>
    <w:rsid w:val="005A77E6"/>
    <w:rsid w:val="005B08DB"/>
    <w:rsid w:val="005B162E"/>
    <w:rsid w:val="005B3511"/>
    <w:rsid w:val="005B5962"/>
    <w:rsid w:val="005B7BBF"/>
    <w:rsid w:val="005C5FB1"/>
    <w:rsid w:val="005C66F2"/>
    <w:rsid w:val="005D1EA6"/>
    <w:rsid w:val="005D3E53"/>
    <w:rsid w:val="005E563E"/>
    <w:rsid w:val="005E7185"/>
    <w:rsid w:val="005F054C"/>
    <w:rsid w:val="005F4768"/>
    <w:rsid w:val="005F5595"/>
    <w:rsid w:val="005F5AA7"/>
    <w:rsid w:val="005F6078"/>
    <w:rsid w:val="005F6A96"/>
    <w:rsid w:val="00601208"/>
    <w:rsid w:val="00603AFB"/>
    <w:rsid w:val="00606314"/>
    <w:rsid w:val="00607E1D"/>
    <w:rsid w:val="006120F0"/>
    <w:rsid w:val="00613501"/>
    <w:rsid w:val="00613851"/>
    <w:rsid w:val="00614972"/>
    <w:rsid w:val="00614F39"/>
    <w:rsid w:val="00615D76"/>
    <w:rsid w:val="00616BAC"/>
    <w:rsid w:val="00617352"/>
    <w:rsid w:val="0062143A"/>
    <w:rsid w:val="00621798"/>
    <w:rsid w:val="006227BC"/>
    <w:rsid w:val="0062285D"/>
    <w:rsid w:val="00622914"/>
    <w:rsid w:val="0062474F"/>
    <w:rsid w:val="006255B0"/>
    <w:rsid w:val="00627374"/>
    <w:rsid w:val="00632BE8"/>
    <w:rsid w:val="00633418"/>
    <w:rsid w:val="00633EE6"/>
    <w:rsid w:val="00634594"/>
    <w:rsid w:val="00634812"/>
    <w:rsid w:val="006430FA"/>
    <w:rsid w:val="00647B53"/>
    <w:rsid w:val="006523FD"/>
    <w:rsid w:val="006546DA"/>
    <w:rsid w:val="00655A32"/>
    <w:rsid w:val="00662B61"/>
    <w:rsid w:val="00665DDF"/>
    <w:rsid w:val="00666985"/>
    <w:rsid w:val="006708D5"/>
    <w:rsid w:val="00674914"/>
    <w:rsid w:val="006752A5"/>
    <w:rsid w:val="0067554D"/>
    <w:rsid w:val="00676795"/>
    <w:rsid w:val="00676EF4"/>
    <w:rsid w:val="006772EA"/>
    <w:rsid w:val="006833BD"/>
    <w:rsid w:val="006836EB"/>
    <w:rsid w:val="006838BF"/>
    <w:rsid w:val="0069086A"/>
    <w:rsid w:val="00692373"/>
    <w:rsid w:val="006925C5"/>
    <w:rsid w:val="00692E37"/>
    <w:rsid w:val="00694CC5"/>
    <w:rsid w:val="006A05FB"/>
    <w:rsid w:val="006A0DE6"/>
    <w:rsid w:val="006A2F12"/>
    <w:rsid w:val="006A4D24"/>
    <w:rsid w:val="006A757A"/>
    <w:rsid w:val="006B04D3"/>
    <w:rsid w:val="006B4294"/>
    <w:rsid w:val="006B4F0B"/>
    <w:rsid w:val="006C05D1"/>
    <w:rsid w:val="006C0A7F"/>
    <w:rsid w:val="006C2B32"/>
    <w:rsid w:val="006C3AEE"/>
    <w:rsid w:val="006C59C1"/>
    <w:rsid w:val="006D06FA"/>
    <w:rsid w:val="006D511A"/>
    <w:rsid w:val="006D70D0"/>
    <w:rsid w:val="006E1B6B"/>
    <w:rsid w:val="006E23E2"/>
    <w:rsid w:val="006E724A"/>
    <w:rsid w:val="006F392F"/>
    <w:rsid w:val="006F3E0F"/>
    <w:rsid w:val="006F51E8"/>
    <w:rsid w:val="006F54D0"/>
    <w:rsid w:val="006F5730"/>
    <w:rsid w:val="00700BE5"/>
    <w:rsid w:val="007023D7"/>
    <w:rsid w:val="00703536"/>
    <w:rsid w:val="00703ABA"/>
    <w:rsid w:val="00704D88"/>
    <w:rsid w:val="00706085"/>
    <w:rsid w:val="00706620"/>
    <w:rsid w:val="00706D7F"/>
    <w:rsid w:val="00707132"/>
    <w:rsid w:val="007115B5"/>
    <w:rsid w:val="00712831"/>
    <w:rsid w:val="007177F8"/>
    <w:rsid w:val="00721540"/>
    <w:rsid w:val="00722B28"/>
    <w:rsid w:val="007234E1"/>
    <w:rsid w:val="00726097"/>
    <w:rsid w:val="00732102"/>
    <w:rsid w:val="00736936"/>
    <w:rsid w:val="0074096C"/>
    <w:rsid w:val="00744902"/>
    <w:rsid w:val="007459C9"/>
    <w:rsid w:val="00747096"/>
    <w:rsid w:val="0075118B"/>
    <w:rsid w:val="00752DFE"/>
    <w:rsid w:val="007569A8"/>
    <w:rsid w:val="007607B0"/>
    <w:rsid w:val="007609C3"/>
    <w:rsid w:val="00760C74"/>
    <w:rsid w:val="00761838"/>
    <w:rsid w:val="00761C96"/>
    <w:rsid w:val="0076250F"/>
    <w:rsid w:val="007649D6"/>
    <w:rsid w:val="00770AA6"/>
    <w:rsid w:val="00771600"/>
    <w:rsid w:val="007717D2"/>
    <w:rsid w:val="007721BC"/>
    <w:rsid w:val="007750D0"/>
    <w:rsid w:val="0077589A"/>
    <w:rsid w:val="00780A55"/>
    <w:rsid w:val="00781D86"/>
    <w:rsid w:val="007840E5"/>
    <w:rsid w:val="0078455A"/>
    <w:rsid w:val="0078468C"/>
    <w:rsid w:val="0078508B"/>
    <w:rsid w:val="007858DE"/>
    <w:rsid w:val="007878DB"/>
    <w:rsid w:val="00790477"/>
    <w:rsid w:val="0079152D"/>
    <w:rsid w:val="00795397"/>
    <w:rsid w:val="00795416"/>
    <w:rsid w:val="00795BC9"/>
    <w:rsid w:val="00795D28"/>
    <w:rsid w:val="00796E33"/>
    <w:rsid w:val="007A21E0"/>
    <w:rsid w:val="007A3B61"/>
    <w:rsid w:val="007A78CD"/>
    <w:rsid w:val="007A7A90"/>
    <w:rsid w:val="007B0E8B"/>
    <w:rsid w:val="007B3088"/>
    <w:rsid w:val="007B4829"/>
    <w:rsid w:val="007B543F"/>
    <w:rsid w:val="007C0BA3"/>
    <w:rsid w:val="007C6232"/>
    <w:rsid w:val="007C650E"/>
    <w:rsid w:val="007D2F63"/>
    <w:rsid w:val="007D61E6"/>
    <w:rsid w:val="007D7DF9"/>
    <w:rsid w:val="007E06FB"/>
    <w:rsid w:val="007E247A"/>
    <w:rsid w:val="007E356E"/>
    <w:rsid w:val="007E39FD"/>
    <w:rsid w:val="007E52F8"/>
    <w:rsid w:val="007F06FA"/>
    <w:rsid w:val="007F1994"/>
    <w:rsid w:val="007F2779"/>
    <w:rsid w:val="007F32B5"/>
    <w:rsid w:val="007F3359"/>
    <w:rsid w:val="007F7681"/>
    <w:rsid w:val="008035D6"/>
    <w:rsid w:val="0080401E"/>
    <w:rsid w:val="00805494"/>
    <w:rsid w:val="0080578C"/>
    <w:rsid w:val="00807C45"/>
    <w:rsid w:val="008112E0"/>
    <w:rsid w:val="00812B67"/>
    <w:rsid w:val="00814F59"/>
    <w:rsid w:val="00817718"/>
    <w:rsid w:val="00817BD3"/>
    <w:rsid w:val="008214F9"/>
    <w:rsid w:val="00823D28"/>
    <w:rsid w:val="00826690"/>
    <w:rsid w:val="008307CC"/>
    <w:rsid w:val="00831B64"/>
    <w:rsid w:val="0083706C"/>
    <w:rsid w:val="008371D1"/>
    <w:rsid w:val="0083789F"/>
    <w:rsid w:val="00837D02"/>
    <w:rsid w:val="00841153"/>
    <w:rsid w:val="00841556"/>
    <w:rsid w:val="00847376"/>
    <w:rsid w:val="008506DA"/>
    <w:rsid w:val="008530B5"/>
    <w:rsid w:val="008531B5"/>
    <w:rsid w:val="008532DB"/>
    <w:rsid w:val="00853E85"/>
    <w:rsid w:val="008565A7"/>
    <w:rsid w:val="00860278"/>
    <w:rsid w:val="008626F4"/>
    <w:rsid w:val="00863416"/>
    <w:rsid w:val="00865017"/>
    <w:rsid w:val="00865270"/>
    <w:rsid w:val="00866CBA"/>
    <w:rsid w:val="00867DF6"/>
    <w:rsid w:val="00870069"/>
    <w:rsid w:val="008707D7"/>
    <w:rsid w:val="0087369F"/>
    <w:rsid w:val="00874D51"/>
    <w:rsid w:val="00877672"/>
    <w:rsid w:val="00882F2F"/>
    <w:rsid w:val="008837BB"/>
    <w:rsid w:val="00891640"/>
    <w:rsid w:val="00891CF6"/>
    <w:rsid w:val="00891F48"/>
    <w:rsid w:val="0089590C"/>
    <w:rsid w:val="008965EE"/>
    <w:rsid w:val="0089675D"/>
    <w:rsid w:val="008A2872"/>
    <w:rsid w:val="008A2DE3"/>
    <w:rsid w:val="008A4FD6"/>
    <w:rsid w:val="008A7086"/>
    <w:rsid w:val="008A764E"/>
    <w:rsid w:val="008B1A73"/>
    <w:rsid w:val="008B44E5"/>
    <w:rsid w:val="008B56B3"/>
    <w:rsid w:val="008B5871"/>
    <w:rsid w:val="008B58DA"/>
    <w:rsid w:val="008B65A8"/>
    <w:rsid w:val="008B7A29"/>
    <w:rsid w:val="008C0D54"/>
    <w:rsid w:val="008C11CB"/>
    <w:rsid w:val="008C2445"/>
    <w:rsid w:val="008D0E3A"/>
    <w:rsid w:val="008D157C"/>
    <w:rsid w:val="008D1E4A"/>
    <w:rsid w:val="008D200D"/>
    <w:rsid w:val="008D7296"/>
    <w:rsid w:val="008D74BD"/>
    <w:rsid w:val="008D79AA"/>
    <w:rsid w:val="008D7F67"/>
    <w:rsid w:val="008E03B3"/>
    <w:rsid w:val="008E0A62"/>
    <w:rsid w:val="008E1B9F"/>
    <w:rsid w:val="008E22A7"/>
    <w:rsid w:val="008E4AFB"/>
    <w:rsid w:val="008F0A69"/>
    <w:rsid w:val="008F0BEC"/>
    <w:rsid w:val="008F3F2B"/>
    <w:rsid w:val="00902CAB"/>
    <w:rsid w:val="009079CF"/>
    <w:rsid w:val="00911D9A"/>
    <w:rsid w:val="00912A18"/>
    <w:rsid w:val="00912C09"/>
    <w:rsid w:val="009130B1"/>
    <w:rsid w:val="00913478"/>
    <w:rsid w:val="009156F3"/>
    <w:rsid w:val="00916217"/>
    <w:rsid w:val="009173F1"/>
    <w:rsid w:val="009220F2"/>
    <w:rsid w:val="00925EE0"/>
    <w:rsid w:val="00926F5C"/>
    <w:rsid w:val="0092741F"/>
    <w:rsid w:val="00935ED9"/>
    <w:rsid w:val="00937BF2"/>
    <w:rsid w:val="00941139"/>
    <w:rsid w:val="00941F86"/>
    <w:rsid w:val="00943408"/>
    <w:rsid w:val="00945212"/>
    <w:rsid w:val="0094776A"/>
    <w:rsid w:val="00950F5A"/>
    <w:rsid w:val="00951CAD"/>
    <w:rsid w:val="00953A66"/>
    <w:rsid w:val="0095412A"/>
    <w:rsid w:val="00955544"/>
    <w:rsid w:val="0095619F"/>
    <w:rsid w:val="009575FA"/>
    <w:rsid w:val="0096016A"/>
    <w:rsid w:val="00961866"/>
    <w:rsid w:val="00962BBF"/>
    <w:rsid w:val="00962CD0"/>
    <w:rsid w:val="00963C08"/>
    <w:rsid w:val="009648FA"/>
    <w:rsid w:val="00965D68"/>
    <w:rsid w:val="009662F7"/>
    <w:rsid w:val="00967AAD"/>
    <w:rsid w:val="00967F84"/>
    <w:rsid w:val="00971DA4"/>
    <w:rsid w:val="00972BD4"/>
    <w:rsid w:val="0097365E"/>
    <w:rsid w:val="00985099"/>
    <w:rsid w:val="00985899"/>
    <w:rsid w:val="00985EE5"/>
    <w:rsid w:val="00991995"/>
    <w:rsid w:val="00992317"/>
    <w:rsid w:val="009928CE"/>
    <w:rsid w:val="00992B76"/>
    <w:rsid w:val="009952F0"/>
    <w:rsid w:val="009A3968"/>
    <w:rsid w:val="009A4A11"/>
    <w:rsid w:val="009A5264"/>
    <w:rsid w:val="009A561F"/>
    <w:rsid w:val="009A69F1"/>
    <w:rsid w:val="009B01F4"/>
    <w:rsid w:val="009B22C5"/>
    <w:rsid w:val="009C08AE"/>
    <w:rsid w:val="009C207E"/>
    <w:rsid w:val="009C782F"/>
    <w:rsid w:val="009D2E33"/>
    <w:rsid w:val="009D3B6E"/>
    <w:rsid w:val="009D68A1"/>
    <w:rsid w:val="009E0809"/>
    <w:rsid w:val="009E09AB"/>
    <w:rsid w:val="009E3389"/>
    <w:rsid w:val="009E3ADB"/>
    <w:rsid w:val="009E4F37"/>
    <w:rsid w:val="009E75AE"/>
    <w:rsid w:val="009F27A3"/>
    <w:rsid w:val="00A00BA1"/>
    <w:rsid w:val="00A012CE"/>
    <w:rsid w:val="00A02A4E"/>
    <w:rsid w:val="00A03060"/>
    <w:rsid w:val="00A03776"/>
    <w:rsid w:val="00A06A05"/>
    <w:rsid w:val="00A07E69"/>
    <w:rsid w:val="00A11487"/>
    <w:rsid w:val="00A11F65"/>
    <w:rsid w:val="00A12328"/>
    <w:rsid w:val="00A127E1"/>
    <w:rsid w:val="00A14DF9"/>
    <w:rsid w:val="00A15AFA"/>
    <w:rsid w:val="00A20CC3"/>
    <w:rsid w:val="00A2529C"/>
    <w:rsid w:val="00A25506"/>
    <w:rsid w:val="00A30A68"/>
    <w:rsid w:val="00A30E91"/>
    <w:rsid w:val="00A35759"/>
    <w:rsid w:val="00A36F0D"/>
    <w:rsid w:val="00A37265"/>
    <w:rsid w:val="00A40AF7"/>
    <w:rsid w:val="00A42396"/>
    <w:rsid w:val="00A42FEB"/>
    <w:rsid w:val="00A448EE"/>
    <w:rsid w:val="00A46A45"/>
    <w:rsid w:val="00A63395"/>
    <w:rsid w:val="00A63C9A"/>
    <w:rsid w:val="00A662BF"/>
    <w:rsid w:val="00A72DF6"/>
    <w:rsid w:val="00A73053"/>
    <w:rsid w:val="00A74135"/>
    <w:rsid w:val="00A76F03"/>
    <w:rsid w:val="00A777B9"/>
    <w:rsid w:val="00A82930"/>
    <w:rsid w:val="00A84845"/>
    <w:rsid w:val="00A859D6"/>
    <w:rsid w:val="00A85BAE"/>
    <w:rsid w:val="00A90CC6"/>
    <w:rsid w:val="00A91D87"/>
    <w:rsid w:val="00A93919"/>
    <w:rsid w:val="00A967BC"/>
    <w:rsid w:val="00A97AF7"/>
    <w:rsid w:val="00AA0AA4"/>
    <w:rsid w:val="00AA2032"/>
    <w:rsid w:val="00AA20B1"/>
    <w:rsid w:val="00AA24A0"/>
    <w:rsid w:val="00AA4B0A"/>
    <w:rsid w:val="00AC06B7"/>
    <w:rsid w:val="00AC1381"/>
    <w:rsid w:val="00AC28EC"/>
    <w:rsid w:val="00AC64F7"/>
    <w:rsid w:val="00AD0CC3"/>
    <w:rsid w:val="00AD0CF3"/>
    <w:rsid w:val="00AD0F64"/>
    <w:rsid w:val="00AD1B07"/>
    <w:rsid w:val="00AD5D3A"/>
    <w:rsid w:val="00AD77D7"/>
    <w:rsid w:val="00AE00C6"/>
    <w:rsid w:val="00AE07B4"/>
    <w:rsid w:val="00AE1550"/>
    <w:rsid w:val="00AE3984"/>
    <w:rsid w:val="00AE399F"/>
    <w:rsid w:val="00AE5761"/>
    <w:rsid w:val="00AE6160"/>
    <w:rsid w:val="00AF08C7"/>
    <w:rsid w:val="00AF4CB7"/>
    <w:rsid w:val="00AF59AD"/>
    <w:rsid w:val="00B00F43"/>
    <w:rsid w:val="00B020FD"/>
    <w:rsid w:val="00B03411"/>
    <w:rsid w:val="00B04668"/>
    <w:rsid w:val="00B04BD2"/>
    <w:rsid w:val="00B05378"/>
    <w:rsid w:val="00B0615D"/>
    <w:rsid w:val="00B06683"/>
    <w:rsid w:val="00B06894"/>
    <w:rsid w:val="00B07B0D"/>
    <w:rsid w:val="00B106DA"/>
    <w:rsid w:val="00B1149F"/>
    <w:rsid w:val="00B13D29"/>
    <w:rsid w:val="00B22CAF"/>
    <w:rsid w:val="00B240D5"/>
    <w:rsid w:val="00B24F7E"/>
    <w:rsid w:val="00B30C30"/>
    <w:rsid w:val="00B32855"/>
    <w:rsid w:val="00B336F3"/>
    <w:rsid w:val="00B33942"/>
    <w:rsid w:val="00B33FDD"/>
    <w:rsid w:val="00B340F2"/>
    <w:rsid w:val="00B35272"/>
    <w:rsid w:val="00B36BD7"/>
    <w:rsid w:val="00B40117"/>
    <w:rsid w:val="00B403FC"/>
    <w:rsid w:val="00B41F12"/>
    <w:rsid w:val="00B434AE"/>
    <w:rsid w:val="00B44EF6"/>
    <w:rsid w:val="00B50BF9"/>
    <w:rsid w:val="00B51502"/>
    <w:rsid w:val="00B542B7"/>
    <w:rsid w:val="00B56346"/>
    <w:rsid w:val="00B56457"/>
    <w:rsid w:val="00B56DBD"/>
    <w:rsid w:val="00B574D4"/>
    <w:rsid w:val="00B61299"/>
    <w:rsid w:val="00B676AA"/>
    <w:rsid w:val="00B71B30"/>
    <w:rsid w:val="00B741C9"/>
    <w:rsid w:val="00B748FA"/>
    <w:rsid w:val="00B753DC"/>
    <w:rsid w:val="00B76E78"/>
    <w:rsid w:val="00B777DA"/>
    <w:rsid w:val="00B80084"/>
    <w:rsid w:val="00B805B5"/>
    <w:rsid w:val="00B81124"/>
    <w:rsid w:val="00B8415E"/>
    <w:rsid w:val="00B84BBA"/>
    <w:rsid w:val="00B85DC5"/>
    <w:rsid w:val="00B85EF7"/>
    <w:rsid w:val="00B879A8"/>
    <w:rsid w:val="00B910ED"/>
    <w:rsid w:val="00B92141"/>
    <w:rsid w:val="00B9263A"/>
    <w:rsid w:val="00B935D2"/>
    <w:rsid w:val="00B954A5"/>
    <w:rsid w:val="00B956EF"/>
    <w:rsid w:val="00B95FD3"/>
    <w:rsid w:val="00BA79DA"/>
    <w:rsid w:val="00BB1E96"/>
    <w:rsid w:val="00BB3100"/>
    <w:rsid w:val="00BB35B0"/>
    <w:rsid w:val="00BB4467"/>
    <w:rsid w:val="00BB480A"/>
    <w:rsid w:val="00BB4C13"/>
    <w:rsid w:val="00BB51BC"/>
    <w:rsid w:val="00BB6265"/>
    <w:rsid w:val="00BC0806"/>
    <w:rsid w:val="00BC087F"/>
    <w:rsid w:val="00BC1522"/>
    <w:rsid w:val="00BC1ABD"/>
    <w:rsid w:val="00BC309F"/>
    <w:rsid w:val="00BD12E4"/>
    <w:rsid w:val="00BD3934"/>
    <w:rsid w:val="00BD457F"/>
    <w:rsid w:val="00BD4588"/>
    <w:rsid w:val="00BD5A8D"/>
    <w:rsid w:val="00BD5BF1"/>
    <w:rsid w:val="00BD68F2"/>
    <w:rsid w:val="00BD77BD"/>
    <w:rsid w:val="00BD7DEA"/>
    <w:rsid w:val="00BE0832"/>
    <w:rsid w:val="00BE0E7A"/>
    <w:rsid w:val="00BE219D"/>
    <w:rsid w:val="00BE5A5E"/>
    <w:rsid w:val="00BE5B41"/>
    <w:rsid w:val="00BE5DB8"/>
    <w:rsid w:val="00BE5DFB"/>
    <w:rsid w:val="00BF3E0E"/>
    <w:rsid w:val="00BF64F3"/>
    <w:rsid w:val="00C003DD"/>
    <w:rsid w:val="00C00437"/>
    <w:rsid w:val="00C00B5F"/>
    <w:rsid w:val="00C03C33"/>
    <w:rsid w:val="00C04BAF"/>
    <w:rsid w:val="00C061C0"/>
    <w:rsid w:val="00C10681"/>
    <w:rsid w:val="00C11F9B"/>
    <w:rsid w:val="00C13EE6"/>
    <w:rsid w:val="00C14475"/>
    <w:rsid w:val="00C157AE"/>
    <w:rsid w:val="00C15AC2"/>
    <w:rsid w:val="00C172AE"/>
    <w:rsid w:val="00C22E2D"/>
    <w:rsid w:val="00C23391"/>
    <w:rsid w:val="00C25755"/>
    <w:rsid w:val="00C34CFC"/>
    <w:rsid w:val="00C371E8"/>
    <w:rsid w:val="00C37833"/>
    <w:rsid w:val="00C41F9B"/>
    <w:rsid w:val="00C42979"/>
    <w:rsid w:val="00C4352D"/>
    <w:rsid w:val="00C43971"/>
    <w:rsid w:val="00C44664"/>
    <w:rsid w:val="00C44BE4"/>
    <w:rsid w:val="00C50C96"/>
    <w:rsid w:val="00C5468B"/>
    <w:rsid w:val="00C54F12"/>
    <w:rsid w:val="00C57158"/>
    <w:rsid w:val="00C57DF8"/>
    <w:rsid w:val="00C57FAD"/>
    <w:rsid w:val="00C6664D"/>
    <w:rsid w:val="00C670E2"/>
    <w:rsid w:val="00C70959"/>
    <w:rsid w:val="00C7678F"/>
    <w:rsid w:val="00C87763"/>
    <w:rsid w:val="00C904F1"/>
    <w:rsid w:val="00C90FFF"/>
    <w:rsid w:val="00C91DF2"/>
    <w:rsid w:val="00C92C91"/>
    <w:rsid w:val="00C92E65"/>
    <w:rsid w:val="00C93AAB"/>
    <w:rsid w:val="00C949E1"/>
    <w:rsid w:val="00C94DA2"/>
    <w:rsid w:val="00C95D39"/>
    <w:rsid w:val="00C9631E"/>
    <w:rsid w:val="00CA063F"/>
    <w:rsid w:val="00CA3961"/>
    <w:rsid w:val="00CA4589"/>
    <w:rsid w:val="00CA564E"/>
    <w:rsid w:val="00CA72BD"/>
    <w:rsid w:val="00CA7329"/>
    <w:rsid w:val="00CB3451"/>
    <w:rsid w:val="00CB34FD"/>
    <w:rsid w:val="00CB3556"/>
    <w:rsid w:val="00CB3E6A"/>
    <w:rsid w:val="00CB400A"/>
    <w:rsid w:val="00CB4E34"/>
    <w:rsid w:val="00CB5942"/>
    <w:rsid w:val="00CB677E"/>
    <w:rsid w:val="00CC23B2"/>
    <w:rsid w:val="00CC314C"/>
    <w:rsid w:val="00CC3C0B"/>
    <w:rsid w:val="00CC59EE"/>
    <w:rsid w:val="00CD1010"/>
    <w:rsid w:val="00CD14C5"/>
    <w:rsid w:val="00CD3186"/>
    <w:rsid w:val="00CD5B6F"/>
    <w:rsid w:val="00CE06ED"/>
    <w:rsid w:val="00CE1858"/>
    <w:rsid w:val="00CE1DDF"/>
    <w:rsid w:val="00CE398E"/>
    <w:rsid w:val="00CE6734"/>
    <w:rsid w:val="00CE67FE"/>
    <w:rsid w:val="00CE701C"/>
    <w:rsid w:val="00CF1298"/>
    <w:rsid w:val="00CF1E5A"/>
    <w:rsid w:val="00CF3370"/>
    <w:rsid w:val="00CF3AA6"/>
    <w:rsid w:val="00CF5D81"/>
    <w:rsid w:val="00CF62EA"/>
    <w:rsid w:val="00CF728E"/>
    <w:rsid w:val="00CF7575"/>
    <w:rsid w:val="00D00868"/>
    <w:rsid w:val="00D01D47"/>
    <w:rsid w:val="00D06C3F"/>
    <w:rsid w:val="00D071AB"/>
    <w:rsid w:val="00D10CCE"/>
    <w:rsid w:val="00D1209D"/>
    <w:rsid w:val="00D12354"/>
    <w:rsid w:val="00D14D13"/>
    <w:rsid w:val="00D17C59"/>
    <w:rsid w:val="00D200A3"/>
    <w:rsid w:val="00D2502C"/>
    <w:rsid w:val="00D3137A"/>
    <w:rsid w:val="00D31592"/>
    <w:rsid w:val="00D33BD2"/>
    <w:rsid w:val="00D3634A"/>
    <w:rsid w:val="00D37AA8"/>
    <w:rsid w:val="00D4393D"/>
    <w:rsid w:val="00D44CDB"/>
    <w:rsid w:val="00D45820"/>
    <w:rsid w:val="00D462C0"/>
    <w:rsid w:val="00D51508"/>
    <w:rsid w:val="00D52D55"/>
    <w:rsid w:val="00D542B8"/>
    <w:rsid w:val="00D552B3"/>
    <w:rsid w:val="00D602D9"/>
    <w:rsid w:val="00D608B9"/>
    <w:rsid w:val="00D60BE2"/>
    <w:rsid w:val="00D66AD1"/>
    <w:rsid w:val="00D67B02"/>
    <w:rsid w:val="00D67D77"/>
    <w:rsid w:val="00D7035E"/>
    <w:rsid w:val="00D71B2C"/>
    <w:rsid w:val="00D727FE"/>
    <w:rsid w:val="00D75047"/>
    <w:rsid w:val="00D765F3"/>
    <w:rsid w:val="00D812D4"/>
    <w:rsid w:val="00D82C2C"/>
    <w:rsid w:val="00D87127"/>
    <w:rsid w:val="00D91D76"/>
    <w:rsid w:val="00D91ED0"/>
    <w:rsid w:val="00D91FD3"/>
    <w:rsid w:val="00D93657"/>
    <w:rsid w:val="00D93960"/>
    <w:rsid w:val="00D96C07"/>
    <w:rsid w:val="00DA25FC"/>
    <w:rsid w:val="00DA4226"/>
    <w:rsid w:val="00DA5078"/>
    <w:rsid w:val="00DB2F26"/>
    <w:rsid w:val="00DB3216"/>
    <w:rsid w:val="00DB6215"/>
    <w:rsid w:val="00DB62B5"/>
    <w:rsid w:val="00DB66A3"/>
    <w:rsid w:val="00DC034D"/>
    <w:rsid w:val="00DC10D9"/>
    <w:rsid w:val="00DC2331"/>
    <w:rsid w:val="00DC32D7"/>
    <w:rsid w:val="00DC514B"/>
    <w:rsid w:val="00DC525E"/>
    <w:rsid w:val="00DC6712"/>
    <w:rsid w:val="00DC6728"/>
    <w:rsid w:val="00DD3E01"/>
    <w:rsid w:val="00DD6A6C"/>
    <w:rsid w:val="00DD76E8"/>
    <w:rsid w:val="00DD7CA2"/>
    <w:rsid w:val="00DE5145"/>
    <w:rsid w:val="00DE52FA"/>
    <w:rsid w:val="00DE640A"/>
    <w:rsid w:val="00DE7DF4"/>
    <w:rsid w:val="00DF2008"/>
    <w:rsid w:val="00DF2AC0"/>
    <w:rsid w:val="00DF6489"/>
    <w:rsid w:val="00E048C8"/>
    <w:rsid w:val="00E04E81"/>
    <w:rsid w:val="00E06AE6"/>
    <w:rsid w:val="00E078B5"/>
    <w:rsid w:val="00E07B98"/>
    <w:rsid w:val="00E11D14"/>
    <w:rsid w:val="00E12BF9"/>
    <w:rsid w:val="00E13D1A"/>
    <w:rsid w:val="00E15774"/>
    <w:rsid w:val="00E158B5"/>
    <w:rsid w:val="00E22416"/>
    <w:rsid w:val="00E22B01"/>
    <w:rsid w:val="00E23043"/>
    <w:rsid w:val="00E24E11"/>
    <w:rsid w:val="00E260B7"/>
    <w:rsid w:val="00E3112B"/>
    <w:rsid w:val="00E31A88"/>
    <w:rsid w:val="00E320D6"/>
    <w:rsid w:val="00E325EB"/>
    <w:rsid w:val="00E34E55"/>
    <w:rsid w:val="00E370F0"/>
    <w:rsid w:val="00E40A56"/>
    <w:rsid w:val="00E41237"/>
    <w:rsid w:val="00E41563"/>
    <w:rsid w:val="00E47225"/>
    <w:rsid w:val="00E501DF"/>
    <w:rsid w:val="00E5063C"/>
    <w:rsid w:val="00E53E94"/>
    <w:rsid w:val="00E56F91"/>
    <w:rsid w:val="00E658CF"/>
    <w:rsid w:val="00E7048D"/>
    <w:rsid w:val="00E71C7A"/>
    <w:rsid w:val="00E727DE"/>
    <w:rsid w:val="00E72D42"/>
    <w:rsid w:val="00E75610"/>
    <w:rsid w:val="00E77F68"/>
    <w:rsid w:val="00E800C7"/>
    <w:rsid w:val="00E80170"/>
    <w:rsid w:val="00E818E3"/>
    <w:rsid w:val="00E830C6"/>
    <w:rsid w:val="00E86124"/>
    <w:rsid w:val="00E9096C"/>
    <w:rsid w:val="00E91EA4"/>
    <w:rsid w:val="00E92478"/>
    <w:rsid w:val="00E93DC9"/>
    <w:rsid w:val="00E94332"/>
    <w:rsid w:val="00E96612"/>
    <w:rsid w:val="00E96C0C"/>
    <w:rsid w:val="00E97D30"/>
    <w:rsid w:val="00EA1124"/>
    <w:rsid w:val="00EA5018"/>
    <w:rsid w:val="00EB0D79"/>
    <w:rsid w:val="00EB4F71"/>
    <w:rsid w:val="00EB5108"/>
    <w:rsid w:val="00EB54C7"/>
    <w:rsid w:val="00EB5590"/>
    <w:rsid w:val="00EC1488"/>
    <w:rsid w:val="00EC2625"/>
    <w:rsid w:val="00EC29A0"/>
    <w:rsid w:val="00EC492B"/>
    <w:rsid w:val="00EC64B4"/>
    <w:rsid w:val="00EC6A9F"/>
    <w:rsid w:val="00EC716E"/>
    <w:rsid w:val="00ED1E23"/>
    <w:rsid w:val="00ED2836"/>
    <w:rsid w:val="00ED6CE2"/>
    <w:rsid w:val="00ED770C"/>
    <w:rsid w:val="00EE07A0"/>
    <w:rsid w:val="00EE2767"/>
    <w:rsid w:val="00EE4968"/>
    <w:rsid w:val="00EE4DD2"/>
    <w:rsid w:val="00EE582B"/>
    <w:rsid w:val="00EE626F"/>
    <w:rsid w:val="00EE6450"/>
    <w:rsid w:val="00EF0274"/>
    <w:rsid w:val="00EF0A41"/>
    <w:rsid w:val="00EF1452"/>
    <w:rsid w:val="00EF54B8"/>
    <w:rsid w:val="00EF71BB"/>
    <w:rsid w:val="00F00771"/>
    <w:rsid w:val="00F02BD5"/>
    <w:rsid w:val="00F05414"/>
    <w:rsid w:val="00F0594C"/>
    <w:rsid w:val="00F06BF2"/>
    <w:rsid w:val="00F06D50"/>
    <w:rsid w:val="00F13F54"/>
    <w:rsid w:val="00F14071"/>
    <w:rsid w:val="00F15F70"/>
    <w:rsid w:val="00F16106"/>
    <w:rsid w:val="00F171E6"/>
    <w:rsid w:val="00F17D4C"/>
    <w:rsid w:val="00F20CD5"/>
    <w:rsid w:val="00F22936"/>
    <w:rsid w:val="00F229CD"/>
    <w:rsid w:val="00F2392B"/>
    <w:rsid w:val="00F23BE6"/>
    <w:rsid w:val="00F25A19"/>
    <w:rsid w:val="00F278FA"/>
    <w:rsid w:val="00F27A67"/>
    <w:rsid w:val="00F3130B"/>
    <w:rsid w:val="00F331A0"/>
    <w:rsid w:val="00F3429F"/>
    <w:rsid w:val="00F34E18"/>
    <w:rsid w:val="00F34E3F"/>
    <w:rsid w:val="00F35CD4"/>
    <w:rsid w:val="00F36FDF"/>
    <w:rsid w:val="00F434BD"/>
    <w:rsid w:val="00F446BB"/>
    <w:rsid w:val="00F44CFC"/>
    <w:rsid w:val="00F46091"/>
    <w:rsid w:val="00F46875"/>
    <w:rsid w:val="00F50925"/>
    <w:rsid w:val="00F50B27"/>
    <w:rsid w:val="00F54343"/>
    <w:rsid w:val="00F574CF"/>
    <w:rsid w:val="00F625D3"/>
    <w:rsid w:val="00F628A3"/>
    <w:rsid w:val="00F63378"/>
    <w:rsid w:val="00F63FCC"/>
    <w:rsid w:val="00F67E0B"/>
    <w:rsid w:val="00F723A7"/>
    <w:rsid w:val="00F733A8"/>
    <w:rsid w:val="00F74BFE"/>
    <w:rsid w:val="00F76515"/>
    <w:rsid w:val="00F7664D"/>
    <w:rsid w:val="00F815D2"/>
    <w:rsid w:val="00F81AEE"/>
    <w:rsid w:val="00F85973"/>
    <w:rsid w:val="00F924FB"/>
    <w:rsid w:val="00F928C7"/>
    <w:rsid w:val="00F956AC"/>
    <w:rsid w:val="00F95BD5"/>
    <w:rsid w:val="00F95DF6"/>
    <w:rsid w:val="00F97F5C"/>
    <w:rsid w:val="00FA0124"/>
    <w:rsid w:val="00FA0CB9"/>
    <w:rsid w:val="00FA19F1"/>
    <w:rsid w:val="00FA608E"/>
    <w:rsid w:val="00FA6285"/>
    <w:rsid w:val="00FA79D4"/>
    <w:rsid w:val="00FB0373"/>
    <w:rsid w:val="00FB0B72"/>
    <w:rsid w:val="00FB1073"/>
    <w:rsid w:val="00FB280F"/>
    <w:rsid w:val="00FB5122"/>
    <w:rsid w:val="00FB7618"/>
    <w:rsid w:val="00FB7CAF"/>
    <w:rsid w:val="00FB7FEA"/>
    <w:rsid w:val="00FC1E35"/>
    <w:rsid w:val="00FC35AB"/>
    <w:rsid w:val="00FC3C76"/>
    <w:rsid w:val="00FC6E0D"/>
    <w:rsid w:val="00FD4FCD"/>
    <w:rsid w:val="00FD56B8"/>
    <w:rsid w:val="00FD6FA7"/>
    <w:rsid w:val="00FD72F1"/>
    <w:rsid w:val="00FE2337"/>
    <w:rsid w:val="00FE444C"/>
    <w:rsid w:val="00FE7107"/>
    <w:rsid w:val="00FF037D"/>
    <w:rsid w:val="00FF0E1F"/>
    <w:rsid w:val="00FF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2C7A8"/>
  <w15:docId w15:val="{8C351EF4-3B53-A14C-B6A1-A5EB005C8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n-Z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74F"/>
    <w:rPr>
      <w:rFonts w:ascii="Times New Roman" w:eastAsia="Times New Roman" w:hAnsi="Times New Roman" w:cs="Times New Roman"/>
      <w:lang w:val="en-ZA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 w:eastAsia="en-ZA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 w:eastAsia="en-ZA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en-ZA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  <w:lang w:val="en-US" w:eastAsia="en-ZA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n-US" w:eastAsia="en-ZA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 w:eastAsia="en-Z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en-ZA"/>
    </w:rPr>
  </w:style>
  <w:style w:type="table" w:customStyle="1" w:styleId="3">
    <w:name w:val="3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Calibri" w:eastAsia="Calibri" w:hAnsi="Calibri" w:cs="Calibri"/>
      <w:sz w:val="20"/>
      <w:szCs w:val="20"/>
      <w:lang w:val="en-US"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53E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E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E9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25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6450"/>
    <w:pPr>
      <w:jc w:val="center"/>
    </w:pPr>
    <w:rPr>
      <w:rFonts w:ascii="Calibri" w:eastAsia="Calibri" w:hAnsi="Calibri" w:cs="Calibri"/>
      <w:lang w:eastAsia="en-Z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450"/>
    <w:rPr>
      <w:lang w:val="en-ZA"/>
    </w:rPr>
  </w:style>
  <w:style w:type="paragraph" w:customStyle="1" w:styleId="EndNoteBibliography">
    <w:name w:val="EndNote Bibliography"/>
    <w:basedOn w:val="Normal"/>
    <w:link w:val="EndNoteBibliographyChar"/>
    <w:rsid w:val="00EE6450"/>
    <w:pPr>
      <w:jc w:val="both"/>
    </w:pPr>
    <w:rPr>
      <w:rFonts w:ascii="Calibri" w:eastAsia="Calibri" w:hAnsi="Calibri" w:cs="Calibri"/>
      <w:lang w:eastAsia="en-ZA"/>
    </w:rPr>
  </w:style>
  <w:style w:type="character" w:customStyle="1" w:styleId="EndNoteBibliographyChar">
    <w:name w:val="EndNote Bibliography Char"/>
    <w:basedOn w:val="DefaultParagraphFont"/>
    <w:link w:val="EndNoteBibliography"/>
    <w:rsid w:val="00EE6450"/>
    <w:rPr>
      <w:lang w:val="en-ZA"/>
    </w:rPr>
  </w:style>
  <w:style w:type="character" w:styleId="Emphasis">
    <w:name w:val="Emphasis"/>
    <w:basedOn w:val="DefaultParagraphFont"/>
    <w:uiPriority w:val="20"/>
    <w:qFormat/>
    <w:rsid w:val="004D2C73"/>
    <w:rPr>
      <w:i/>
      <w:iCs/>
    </w:rPr>
  </w:style>
  <w:style w:type="paragraph" w:styleId="NormalWeb">
    <w:name w:val="Normal (Web)"/>
    <w:basedOn w:val="Normal"/>
    <w:uiPriority w:val="99"/>
    <w:unhideWhenUsed/>
    <w:rsid w:val="00310E34"/>
    <w:rPr>
      <w:rFonts w:eastAsia="Calibri"/>
      <w:lang w:val="en-US" w:eastAsia="en-ZA"/>
    </w:rPr>
  </w:style>
  <w:style w:type="paragraph" w:customStyle="1" w:styleId="Notesoncontributors">
    <w:name w:val="Notes on contributors"/>
    <w:basedOn w:val="Normal"/>
    <w:link w:val="NotesoncontributorsChar"/>
    <w:qFormat/>
    <w:rsid w:val="00F35CD4"/>
    <w:pPr>
      <w:spacing w:before="240" w:line="360" w:lineRule="auto"/>
    </w:pPr>
    <w:rPr>
      <w:sz w:val="22"/>
      <w:lang w:val="en-GB"/>
    </w:rPr>
  </w:style>
  <w:style w:type="character" w:customStyle="1" w:styleId="NotesoncontributorsChar">
    <w:name w:val="Notes on contributors Char"/>
    <w:basedOn w:val="DefaultParagraphFont"/>
    <w:link w:val="Notesoncontributors"/>
    <w:rsid w:val="00F35CD4"/>
    <w:rPr>
      <w:rFonts w:ascii="Times New Roman" w:eastAsia="Times New Roman" w:hAnsi="Times New Roman" w:cs="Times New Roman"/>
      <w:sz w:val="2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F35CD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5CD4"/>
    <w:rPr>
      <w:color w:val="605E5C"/>
      <w:shd w:val="clear" w:color="auto" w:fill="E1DFDD"/>
    </w:rPr>
  </w:style>
  <w:style w:type="table" w:customStyle="1" w:styleId="21">
    <w:name w:val="21"/>
    <w:basedOn w:val="TableNormal"/>
    <w:rsid w:val="005B3511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FC35AB"/>
    <w:pPr>
      <w:ind w:left="720"/>
      <w:contextualSpacing/>
    </w:pPr>
    <w:rPr>
      <w:rFonts w:ascii="Calibri" w:eastAsia="Calibri" w:hAnsi="Calibri" w:cs="Calibri"/>
      <w:lang w:val="en-US" w:eastAsia="en-ZA"/>
    </w:rPr>
  </w:style>
  <w:style w:type="character" w:customStyle="1" w:styleId="cf01">
    <w:name w:val="cf01"/>
    <w:basedOn w:val="DefaultParagraphFont"/>
    <w:rsid w:val="009A3968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DefaultParagraphFont"/>
    <w:rsid w:val="009A3968"/>
    <w:rPr>
      <w:rFonts w:ascii="Segoe UI" w:hAnsi="Segoe UI" w:cs="Segoe UI" w:hint="default"/>
      <w:i/>
      <w:iCs/>
      <w:color w:val="222222"/>
      <w:sz w:val="18"/>
      <w:szCs w:val="18"/>
    </w:rPr>
  </w:style>
  <w:style w:type="character" w:customStyle="1" w:styleId="cf21">
    <w:name w:val="cf21"/>
    <w:basedOn w:val="DefaultParagraphFont"/>
    <w:rsid w:val="009A3968"/>
    <w:rPr>
      <w:rFonts w:ascii="Segoe UI" w:hAnsi="Segoe UI" w:cs="Segoe UI" w:hint="default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2C31FC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FA19F1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C0F54"/>
    <w:pPr>
      <w:spacing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85973"/>
    <w:pPr>
      <w:tabs>
        <w:tab w:val="right" w:leader="dot" w:pos="9350"/>
      </w:tabs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C0F54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C0F54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C0F54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C0F54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C0F54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C0F54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C0F54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C0F54"/>
    <w:pPr>
      <w:ind w:left="1920"/>
    </w:pPr>
    <w:rPr>
      <w:rFonts w:asciiTheme="minorHAnsi" w:hAnsiTheme="minorHAnsi"/>
      <w:sz w:val="20"/>
      <w:szCs w:val="20"/>
    </w:rPr>
  </w:style>
  <w:style w:type="table" w:styleId="PlainTable3">
    <w:name w:val="Plain Table 3"/>
    <w:basedOn w:val="TableNormal"/>
    <w:uiPriority w:val="43"/>
    <w:rsid w:val="004B33B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297E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7EA3"/>
    <w:rPr>
      <w:rFonts w:ascii="Times New Roman" w:eastAsia="Times New Roman" w:hAnsi="Times New Roman" w:cs="Times New Roman"/>
      <w:lang w:val="en-ZA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97EA3"/>
  </w:style>
  <w:style w:type="paragraph" w:styleId="Header">
    <w:name w:val="header"/>
    <w:basedOn w:val="Normal"/>
    <w:link w:val="HeaderChar"/>
    <w:uiPriority w:val="99"/>
    <w:unhideWhenUsed/>
    <w:rsid w:val="008967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675D"/>
    <w:rPr>
      <w:rFonts w:ascii="Times New Roman" w:eastAsia="Times New Roman" w:hAnsi="Times New Roman" w:cs="Times New Roman"/>
      <w:lang w:val="en-Z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0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1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34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4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83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2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8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2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0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8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0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83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8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5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5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8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9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04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9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1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8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39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6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93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33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0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1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5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3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3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1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26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13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5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2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44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9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8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47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5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68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8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0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99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2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8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7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3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3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4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99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7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9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7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cois.cilliers@uct.ac.z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31BDC-8AC6-433F-8460-238BCB9F1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illiers</dc:creator>
  <cp:keywords/>
  <dc:description/>
  <cp:lastModifiedBy>THARANI S</cp:lastModifiedBy>
  <cp:revision>4</cp:revision>
  <cp:lastPrinted>2022-03-02T12:04:00Z</cp:lastPrinted>
  <dcterms:created xsi:type="dcterms:W3CDTF">2022-12-05T09:41:00Z</dcterms:created>
  <dcterms:modified xsi:type="dcterms:W3CDTF">2022-12-14T14:15:00Z</dcterms:modified>
</cp:coreProperties>
</file>